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9671A" w14:textId="77777777" w:rsidR="00EE2571" w:rsidRDefault="00EE2571" w:rsidP="00EE2571">
      <w:pPr>
        <w:spacing w:line="276" w:lineRule="auto"/>
        <w:rPr>
          <w:sz w:val="28"/>
          <w:szCs w:val="28"/>
        </w:rPr>
      </w:pPr>
    </w:p>
    <w:p w14:paraId="6DC54AE0" w14:textId="77777777" w:rsidR="00EE2571" w:rsidRDefault="00EE2571" w:rsidP="00EE2571">
      <w:pPr>
        <w:spacing w:line="276" w:lineRule="auto"/>
        <w:rPr>
          <w:sz w:val="28"/>
          <w:szCs w:val="28"/>
        </w:rPr>
      </w:pPr>
    </w:p>
    <w:p w14:paraId="44D66C16" w14:textId="67DB43C9" w:rsidR="00EE2571" w:rsidRDefault="00EE2571" w:rsidP="00EE2571">
      <w:pPr>
        <w:pStyle w:val="Caption"/>
        <w:keepNext/>
        <w:spacing w:before="120" w:after="0" w:line="276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2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 The effect sizes of attributes in the transition model (1985-2005)</w:t>
      </w:r>
    </w:p>
    <w:tbl>
      <w:tblPr>
        <w:tblStyle w:val="PlainTable2"/>
        <w:tblW w:w="8420" w:type="dxa"/>
        <w:tblInd w:w="0" w:type="dxa"/>
        <w:tblLook w:val="04A0" w:firstRow="1" w:lastRow="0" w:firstColumn="1" w:lastColumn="0" w:noHBand="0" w:noVBand="1"/>
      </w:tblPr>
      <w:tblGrid>
        <w:gridCol w:w="1170"/>
        <w:gridCol w:w="3690"/>
        <w:gridCol w:w="1660"/>
        <w:gridCol w:w="1900"/>
      </w:tblGrid>
      <w:tr w:rsidR="00EE2571" w14:paraId="52992D87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70FD5371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369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17712E2" w14:textId="77777777" w:rsidR="00EE2571" w:rsidRDefault="00EE257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66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101C3342" w14:textId="77777777" w:rsidR="00EE2571" w:rsidRDefault="00EE257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uracy (%)</w:t>
            </w:r>
          </w:p>
        </w:tc>
        <w:tc>
          <w:tcPr>
            <w:tcW w:w="190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4E72593" w14:textId="77777777" w:rsidR="00EE2571" w:rsidRDefault="00EE257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kill measure</w:t>
            </w:r>
          </w:p>
        </w:tc>
      </w:tr>
      <w:tr w:rsidR="00EE2571" w14:paraId="7E1A903E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hideMark/>
          </w:tcPr>
          <w:p w14:paraId="59746590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90" w:type="dxa"/>
            <w:tcBorders>
              <w:left w:val="nil"/>
              <w:right w:val="nil"/>
            </w:tcBorders>
            <w:noWrap/>
            <w:hideMark/>
          </w:tcPr>
          <w:p w14:paraId="61693720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eastAsia="Times New Roman" w:hAnsiTheme="majorBidi" w:cstheme="majorBidi"/>
              </w:rPr>
              <w:t>Evidence Likelihood 1985-2005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14:paraId="1C74C375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35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467B2A82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02</w:t>
            </w:r>
          </w:p>
        </w:tc>
      </w:tr>
      <w:tr w:rsidR="00EE2571" w14:paraId="686AD375" w14:textId="77777777" w:rsidTr="00EE257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A49D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123F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tance to Roadway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CD45A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B55E3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52</w:t>
            </w:r>
          </w:p>
        </w:tc>
      </w:tr>
      <w:tr w:rsidR="00EE2571" w14:paraId="5524A60C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hideMark/>
          </w:tcPr>
          <w:p w14:paraId="653F2238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90" w:type="dxa"/>
            <w:tcBorders>
              <w:left w:val="nil"/>
              <w:right w:val="nil"/>
            </w:tcBorders>
            <w:noWrap/>
            <w:hideMark/>
          </w:tcPr>
          <w:p w14:paraId="42109BB4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tance to Coastline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14:paraId="12322EAC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43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2A352DA4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99</w:t>
            </w:r>
          </w:p>
        </w:tc>
      </w:tr>
      <w:tr w:rsidR="00EE2571" w14:paraId="7B8DBC5E" w14:textId="77777777" w:rsidTr="00EE257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30069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3A51E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tance to Commercial are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25C2C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6C984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58</w:t>
            </w:r>
          </w:p>
        </w:tc>
      </w:tr>
      <w:tr w:rsidR="00EE2571" w14:paraId="289A5867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hideMark/>
          </w:tcPr>
          <w:p w14:paraId="0780662D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90" w:type="dxa"/>
            <w:tcBorders>
              <w:left w:val="nil"/>
              <w:right w:val="nil"/>
            </w:tcBorders>
            <w:noWrap/>
            <w:hideMark/>
          </w:tcPr>
          <w:p w14:paraId="63DC81EB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pulation Density 202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14:paraId="1D710FB5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7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1574457C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55</w:t>
            </w:r>
          </w:p>
        </w:tc>
      </w:tr>
      <w:tr w:rsidR="00EE2571" w14:paraId="6F155276" w14:textId="77777777" w:rsidTr="00EE257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E1D4B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90BA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tance to Industrial are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AF82E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FB091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55</w:t>
            </w:r>
          </w:p>
        </w:tc>
      </w:tr>
      <w:tr w:rsidR="00EE2571" w14:paraId="28623CEF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hideMark/>
          </w:tcPr>
          <w:p w14:paraId="20096405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90" w:type="dxa"/>
            <w:tcBorders>
              <w:left w:val="nil"/>
              <w:right w:val="nil"/>
            </w:tcBorders>
            <w:noWrap/>
            <w:hideMark/>
          </w:tcPr>
          <w:p w14:paraId="234EC918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levation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14:paraId="208556D1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6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36605323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52</w:t>
            </w:r>
          </w:p>
        </w:tc>
      </w:tr>
      <w:tr w:rsidR="00EE2571" w14:paraId="4185EDBE" w14:textId="77777777" w:rsidTr="00EE257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860C8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5CF32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tance to residential are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A7246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EE1B7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48</w:t>
            </w:r>
          </w:p>
        </w:tc>
      </w:tr>
      <w:tr w:rsidR="00EE2571" w14:paraId="118DFADE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hideMark/>
          </w:tcPr>
          <w:p w14:paraId="49FE57B5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90" w:type="dxa"/>
            <w:tcBorders>
              <w:left w:val="nil"/>
              <w:right w:val="nil"/>
            </w:tcBorders>
            <w:noWrap/>
            <w:hideMark/>
          </w:tcPr>
          <w:p w14:paraId="3D7791BF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tance to Waterways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14:paraId="2F1F21CE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5860B85F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46</w:t>
            </w:r>
          </w:p>
        </w:tc>
      </w:tr>
      <w:tr w:rsidR="00EE2571" w14:paraId="6EB03B92" w14:textId="77777777" w:rsidTr="00EE257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DCEC6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23747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stance to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arking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Fuel statio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F8538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69ADF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06</w:t>
            </w:r>
          </w:p>
        </w:tc>
      </w:tr>
      <w:tr w:rsidR="00EE2571" w14:paraId="23B00607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hideMark/>
          </w:tcPr>
          <w:p w14:paraId="79EA32B7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90" w:type="dxa"/>
            <w:tcBorders>
              <w:left w:val="nil"/>
              <w:right w:val="nil"/>
            </w:tcBorders>
            <w:noWrap/>
            <w:hideMark/>
          </w:tcPr>
          <w:p w14:paraId="28A89F3A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pulation Density 2005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14:paraId="67F13A93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2C6116AF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</w:tr>
      <w:tr w:rsidR="00EE2571" w14:paraId="777A326E" w14:textId="77777777" w:rsidTr="00EE257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F4D7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49BB8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mercial property pric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6C3D9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4C25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  <w:tr w:rsidR="00EE2571" w14:paraId="49289EDC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hideMark/>
          </w:tcPr>
          <w:p w14:paraId="25EDA411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90" w:type="dxa"/>
            <w:tcBorders>
              <w:left w:val="nil"/>
              <w:right w:val="nil"/>
            </w:tcBorders>
            <w:noWrap/>
            <w:hideMark/>
          </w:tcPr>
          <w:p w14:paraId="28BBEEA1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int density of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arking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Fuel stations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14:paraId="4CBE50C8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3C2DEEA2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001</w:t>
            </w:r>
          </w:p>
        </w:tc>
      </w:tr>
      <w:tr w:rsidR="00EE2571" w14:paraId="1771EFAC" w14:textId="77777777" w:rsidTr="00EE257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27E1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A0EF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o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9B28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43F6C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E2571" w14:paraId="1648021B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hideMark/>
          </w:tcPr>
          <w:p w14:paraId="0904605F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90" w:type="dxa"/>
            <w:tcBorders>
              <w:left w:val="nil"/>
              <w:right w:val="nil"/>
            </w:tcBorders>
            <w:noWrap/>
            <w:hideMark/>
          </w:tcPr>
          <w:p w14:paraId="07F1C98C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ine density of roadways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14:paraId="61CDB9B4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2C5A10EC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E2571" w14:paraId="375BD7ED" w14:textId="77777777" w:rsidTr="00EE257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58D83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2D447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pulation Density 19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65AAB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138C5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E2571" w14:paraId="4CA3650D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hideMark/>
          </w:tcPr>
          <w:p w14:paraId="59776A66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90" w:type="dxa"/>
            <w:tcBorders>
              <w:left w:val="nil"/>
              <w:right w:val="nil"/>
            </w:tcBorders>
            <w:noWrap/>
            <w:hideMark/>
          </w:tcPr>
          <w:p w14:paraId="5539B9F3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idential property prices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14:paraId="229F7286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59F950F3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002</w:t>
            </w:r>
          </w:p>
        </w:tc>
      </w:tr>
    </w:tbl>
    <w:p w14:paraId="33687758" w14:textId="77777777" w:rsidR="00EE2571" w:rsidRDefault="00EE2571" w:rsidP="00EE2571">
      <w:pPr>
        <w:spacing w:after="120" w:line="276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49B739B8" w14:textId="77777777" w:rsidR="00EE2571" w:rsidRDefault="00EE2571" w:rsidP="00EE2571">
      <w:pPr>
        <w:pStyle w:val="ListParagraph"/>
        <w:spacing w:after="120" w:line="276" w:lineRule="auto"/>
        <w:ind w:left="0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sectPr w:rsidR="00EE2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C291E"/>
    <w:multiLevelType w:val="hybridMultilevel"/>
    <w:tmpl w:val="C00AB58E"/>
    <w:lvl w:ilvl="0" w:tplc="C0A03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3731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571"/>
    <w:rsid w:val="00154C14"/>
    <w:rsid w:val="00EE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4203"/>
  <w15:chartTrackingRefBased/>
  <w15:docId w15:val="{60620B09-F7FE-499F-BDB3-651A6674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EE25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1"/>
    <w:qFormat/>
    <w:rsid w:val="00EE2571"/>
    <w:pPr>
      <w:spacing w:line="256" w:lineRule="auto"/>
      <w:ind w:left="720"/>
      <w:contextualSpacing/>
    </w:pPr>
  </w:style>
  <w:style w:type="paragraph" w:customStyle="1" w:styleId="Default">
    <w:name w:val="Default"/>
    <w:rsid w:val="00EE25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table" w:styleId="PlainTable2">
    <w:name w:val="Plain Table 2"/>
    <w:basedOn w:val="TableNormal"/>
    <w:uiPriority w:val="99"/>
    <w:rsid w:val="00EE257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L-SHAAR</dc:creator>
  <cp:keywords/>
  <dc:description/>
  <cp:lastModifiedBy>Walid AL-SHAAR</cp:lastModifiedBy>
  <cp:revision>2</cp:revision>
  <dcterms:created xsi:type="dcterms:W3CDTF">2025-06-26T15:08:00Z</dcterms:created>
  <dcterms:modified xsi:type="dcterms:W3CDTF">2025-06-26T15:15:00Z</dcterms:modified>
</cp:coreProperties>
</file>